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A7460" w14:textId="0D0170F4" w:rsidR="00694A4E" w:rsidRPr="009B1402" w:rsidRDefault="00694A4E" w:rsidP="00694A4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t>Table S2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905F57" w:rsidRPr="009B1402">
        <w:rPr>
          <w:rFonts w:ascii="Times New Roman" w:hAnsi="Times New Roman" w:cs="Times New Roman"/>
          <w:lang w:val="en-US"/>
        </w:rPr>
        <w:t xml:space="preserve">Generalized linear model output for </w:t>
      </w:r>
      <w:proofErr w:type="spellStart"/>
      <w:r w:rsidR="00905F57" w:rsidRPr="009B1402">
        <w:rPr>
          <w:rFonts w:ascii="Times New Roman" w:hAnsi="Times New Roman" w:cs="Times New Roman"/>
          <w:lang w:val="en-US"/>
        </w:rPr>
        <w:t>Empoascini</w:t>
      </w:r>
      <w:proofErr w:type="spellEnd"/>
      <w:r w:rsidR="00905F57" w:rsidRPr="009B1402">
        <w:rPr>
          <w:rFonts w:ascii="Times New Roman" w:hAnsi="Times New Roman" w:cs="Times New Roman"/>
          <w:lang w:val="en-US"/>
        </w:rPr>
        <w:t xml:space="preserve"> and other Auchenorrhyncha abundance. </w:t>
      </w:r>
      <w:r w:rsidR="00905F57" w:rsidRPr="009B1402">
        <w:rPr>
          <w:rFonts w:ascii="Times New Roman" w:eastAsia="Times New Roman" w:hAnsi="Times New Roman" w:cs="Times New Roman"/>
          <w:i/>
          <w:iCs/>
          <w:color w:val="000000"/>
        </w:rPr>
        <w:t>χ</w:t>
      </w:r>
      <w:r w:rsidR="00905F57" w:rsidRPr="009B140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905F57" w:rsidRPr="009B1402">
        <w:rPr>
          <w:rFonts w:ascii="Times New Roman" w:hAnsi="Times New Roman" w:cs="Times New Roman"/>
          <w:lang w:val="en-US"/>
        </w:rPr>
        <w:t xml:space="preserve"> provides the chi-square value obtained in each analysis. </w:t>
      </w:r>
      <w:proofErr w:type="spellStart"/>
      <w:r w:rsidR="00905F57" w:rsidRPr="009B1402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905F57" w:rsidRPr="009B1402">
        <w:rPr>
          <w:rFonts w:ascii="Times New Roman" w:hAnsi="Times New Roman" w:cs="Times New Roman"/>
          <w:lang w:val="en-US"/>
        </w:rPr>
        <w:t xml:space="preserve"> indicates the degrees of freedom. ‘Plant species’, refers to plants in all hedgerows (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Arbutus unedo</w:t>
      </w:r>
      <w:r w:rsidR="00905F57" w:rsidRPr="009B1402">
        <w:rPr>
          <w:rFonts w:ascii="Times New Roman" w:hAnsi="Times New Roman" w:cs="Times New Roman"/>
          <w:lang w:val="en-US"/>
        </w:rPr>
        <w:t xml:space="preserve">, 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Nerium oleander</w:t>
      </w:r>
      <w:r w:rsidR="00905F57" w:rsidRPr="009B1402">
        <w:rPr>
          <w:rFonts w:ascii="Times New Roman" w:hAnsi="Times New Roman" w:cs="Times New Roman"/>
          <w:lang w:val="en-US"/>
        </w:rPr>
        <w:t xml:space="preserve"> - tested separately for each hedgerow -, 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Olea europaea</w:t>
      </w:r>
      <w:r w:rsidR="00905F57" w:rsidRPr="009B1402">
        <w:rPr>
          <w:rFonts w:ascii="Times New Roman" w:hAnsi="Times New Roman" w:cs="Times New Roman"/>
          <w:lang w:val="en-US"/>
        </w:rPr>
        <w:t xml:space="preserve">, 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Pistacia lentiscus</w:t>
      </w:r>
      <w:r w:rsidR="00905F57" w:rsidRPr="009B1402">
        <w:rPr>
          <w:rFonts w:ascii="Times New Roman" w:hAnsi="Times New Roman" w:cs="Times New Roman"/>
          <w:lang w:val="en-US"/>
        </w:rPr>
        <w:t xml:space="preserve">, 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Rosa canina</w:t>
      </w:r>
      <w:r w:rsidR="00905F57" w:rsidRPr="009B1402">
        <w:rPr>
          <w:rFonts w:ascii="Times New Roman" w:hAnsi="Times New Roman" w:cs="Times New Roman"/>
          <w:lang w:val="en-US"/>
        </w:rPr>
        <w:t xml:space="preserve">, 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Rosmarinus officinalis</w:t>
      </w:r>
      <w:r w:rsidR="00905F57" w:rsidRPr="009B1402">
        <w:rPr>
          <w:rFonts w:ascii="Times New Roman" w:hAnsi="Times New Roman" w:cs="Times New Roman"/>
          <w:lang w:val="en-US"/>
        </w:rPr>
        <w:t xml:space="preserve">, </w:t>
      </w:r>
      <w:r w:rsidR="00905F57" w:rsidRPr="009B1402">
        <w:rPr>
          <w:rFonts w:ascii="Times New Roman" w:hAnsi="Times New Roman" w:cs="Times New Roman"/>
          <w:i/>
          <w:iCs/>
          <w:lang w:val="en-US"/>
        </w:rPr>
        <w:t>Rubus ulmifolius</w:t>
      </w:r>
      <w:r w:rsidR="00905F57" w:rsidRPr="009B140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05F57" w:rsidRPr="009B1402">
        <w:rPr>
          <w:rFonts w:ascii="Times New Roman" w:hAnsi="Times New Roman" w:cs="Times New Roman"/>
          <w:i/>
          <w:iCs/>
          <w:lang w:val="en-US"/>
        </w:rPr>
        <w:t>Tamarix</w:t>
      </w:r>
      <w:proofErr w:type="spellEnd"/>
      <w:r w:rsidR="00905F57" w:rsidRPr="009B1402">
        <w:rPr>
          <w:rFonts w:ascii="Times New Roman" w:hAnsi="Times New Roman" w:cs="Times New Roman"/>
          <w:i/>
          <w:iCs/>
          <w:lang w:val="en-US"/>
        </w:rPr>
        <w:t xml:space="preserve"> africana</w:t>
      </w:r>
      <w:r w:rsidR="00905F57" w:rsidRPr="009B1402">
        <w:rPr>
          <w:rFonts w:ascii="Times New Roman" w:hAnsi="Times New Roman" w:cs="Times New Roman"/>
          <w:lang w:val="en-US"/>
        </w:rPr>
        <w:t>); ‘Month’, month of sampling (May, August or January); ‘Year’, year of sampling (</w:t>
      </w:r>
      <w:r w:rsidR="006A2965" w:rsidRPr="009B1402">
        <w:rPr>
          <w:rFonts w:ascii="Times New Roman" w:hAnsi="Times New Roman" w:cs="Times New Roman"/>
          <w:lang w:val="en-US"/>
        </w:rPr>
        <w:t>year 1 or year 2</w:t>
      </w:r>
      <w:r w:rsidR="00905F57" w:rsidRPr="009B1402">
        <w:rPr>
          <w:rFonts w:ascii="Times New Roman" w:hAnsi="Times New Roman" w:cs="Times New Roman"/>
          <w:lang w:val="en-US"/>
        </w:rPr>
        <w:t>).</w:t>
      </w:r>
    </w:p>
    <w:p w14:paraId="3D4F7B64" w14:textId="77777777" w:rsidR="00694A4E" w:rsidRPr="009B1402" w:rsidRDefault="00694A4E" w:rsidP="00694A4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527"/>
        <w:gridCol w:w="733"/>
        <w:gridCol w:w="755"/>
        <w:gridCol w:w="804"/>
      </w:tblGrid>
      <w:tr w:rsidR="00694A4E" w:rsidRPr="009B1402" w14:paraId="6319410C" w14:textId="77777777" w:rsidTr="009065E2">
        <w:trPr>
          <w:trHeight w:val="29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D701D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2D8A3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9F5B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6476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ED31" w14:textId="77777777" w:rsidR="00694A4E" w:rsidRPr="009B1402" w:rsidRDefault="00694A4E" w:rsidP="00906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694A4E" w:rsidRPr="009B1402" w14:paraId="52C47EA4" w14:textId="77777777" w:rsidTr="009065E2">
        <w:trPr>
          <w:trHeight w:val="29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57CD" w14:textId="20A10E52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oascini</w:t>
            </w:r>
            <w:proofErr w:type="spellEnd"/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49A3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6DA" w14:textId="3BA84D7B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6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8B5B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ACF" w14:textId="0BE873B8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94A4E" w:rsidRPr="009B1402" w14:paraId="0975BD48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3271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033A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A4E" w14:textId="6846333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20F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641" w14:textId="4E72A39B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94A4E" w:rsidRPr="009B1402" w14:paraId="402F6499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3BC4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20E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13C" w14:textId="2A195CF3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694A4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  <w:r w:rsidR="00694A4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E5F2" w14:textId="56DD44E0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4503" w14:textId="1EFB4AC6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94A4E" w:rsidRPr="009B1402" w14:paraId="323A02A4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199F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D303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372" w14:textId="341880C6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3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F95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C8CB" w14:textId="6B9FD253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94A4E" w:rsidRPr="009B1402" w14:paraId="3BD2A7B4" w14:textId="77777777" w:rsidTr="009065E2">
        <w:trPr>
          <w:trHeight w:val="30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20D2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10EC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8A9" w14:textId="2BBEEEA2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94A4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697" w14:textId="03B3851B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55D" w14:textId="322A21F8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</w:tr>
      <w:tr w:rsidR="00694A4E" w:rsidRPr="009B1402" w14:paraId="0144D5BE" w14:textId="77777777" w:rsidTr="009065E2">
        <w:trPr>
          <w:trHeight w:val="30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72D8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82C3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8D1" w14:textId="0D9B9E4D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694A4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2C01" w14:textId="03954482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9A7" w14:textId="5A00D0BA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94A4E" w:rsidRPr="009B1402" w14:paraId="15D04F7A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84BB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E84E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nt species x Month x Yea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CA2" w14:textId="2E50E416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694A4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398" w14:textId="2367D7E4" w:rsidR="00694A4E" w:rsidRPr="009B1402" w:rsidRDefault="001A0C3D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F4D" w14:textId="0194EA9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A0C3D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</w:tr>
      <w:tr w:rsidR="00694A4E" w:rsidRPr="009B1402" w14:paraId="2C7FFB83" w14:textId="77777777" w:rsidTr="009065E2">
        <w:trPr>
          <w:trHeight w:val="29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7385BF21" w14:textId="5BF6A83D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uchenorrhyncha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023D96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19337" w14:textId="4E33CC5B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951DC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465D8F" w14:textId="4AC83E00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94A4E" w:rsidRPr="009B1402" w14:paraId="37E5A01B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08BC9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5F6486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065F5" w14:textId="581E0CCB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45CD2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99E94" w14:textId="6DD596DE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94A4E" w:rsidRPr="009B1402" w14:paraId="54D7D764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C0DE3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DB4C0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C0A2E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F7E26" w14:textId="3C16C73C" w:rsidR="00694A4E" w:rsidRPr="009B1402" w:rsidRDefault="00F647A1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73FD0" w14:textId="37C305F5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694A4E" w:rsidRPr="009B1402" w14:paraId="04B8118B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F0672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572B90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F1FBC" w14:textId="257E536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E142D7" w14:textId="77777777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E2040" w14:textId="09C25A5C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694A4E" w:rsidRPr="009B1402" w14:paraId="4721C44A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5B041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C76E47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E6A43" w14:textId="6DD6D374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F8FB1" w14:textId="32587FF8" w:rsidR="00694A4E" w:rsidRPr="009B1402" w:rsidRDefault="00F647A1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83CD1" w14:textId="30A109B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94A4E" w:rsidRPr="009B1402" w14:paraId="5A3070AE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424B8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B19EE2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8F747" w14:textId="6A8C0C91" w:rsidR="00694A4E" w:rsidRPr="009B1402" w:rsidRDefault="00694A4E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33AF4" w14:textId="661F2F85" w:rsidR="00694A4E" w:rsidRPr="009B1402" w:rsidRDefault="00F647A1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198C83" w14:textId="15B297F6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694A4E" w:rsidRPr="009B1402" w14:paraId="5C0BE60A" w14:textId="77777777" w:rsidTr="009065E2">
        <w:trPr>
          <w:trHeight w:val="29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F9D0E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218CD65" w14:textId="77777777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nt species x Month x Yea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8C7514" w14:textId="4A937110" w:rsidR="00694A4E" w:rsidRPr="009B1402" w:rsidRDefault="00F647A1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694A4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7474DA" w14:textId="5D006C65" w:rsidR="00694A4E" w:rsidRPr="009B1402" w:rsidRDefault="00F647A1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B3C151" w14:textId="7C79D070" w:rsidR="00694A4E" w:rsidRPr="009B1402" w:rsidRDefault="00694A4E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647A1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</w:tr>
    </w:tbl>
    <w:p w14:paraId="4F84EE84" w14:textId="77777777" w:rsidR="00694A4E" w:rsidRPr="009B1402" w:rsidRDefault="00694A4E" w:rsidP="00694A4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E3ADB42" w14:textId="77777777" w:rsidR="00694A4E" w:rsidRPr="009B1402" w:rsidRDefault="00694A4E" w:rsidP="0004522F">
      <w:pPr>
        <w:spacing w:after="0"/>
        <w:rPr>
          <w:rFonts w:ascii="Times New Roman" w:hAnsi="Times New Roman" w:cs="Times New Roman"/>
          <w:lang w:val="en-US"/>
        </w:rPr>
      </w:pPr>
    </w:p>
    <w:p w14:paraId="6AFE0638" w14:textId="77777777" w:rsidR="0004522F" w:rsidRDefault="0004522F" w:rsidP="0004522F">
      <w:pPr>
        <w:spacing w:after="0"/>
        <w:rPr>
          <w:rFonts w:ascii="Times New Roman" w:hAnsi="Times New Roman" w:cs="Times New Roman"/>
          <w:lang w:val="en-US"/>
        </w:rPr>
      </w:pPr>
    </w:p>
    <w:p w14:paraId="7FF9D858" w14:textId="77777777" w:rsidR="003B03D9" w:rsidRDefault="003B03D9" w:rsidP="0004522F">
      <w:pPr>
        <w:spacing w:after="0"/>
        <w:rPr>
          <w:rFonts w:ascii="Times New Roman" w:hAnsi="Times New Roman" w:cs="Times New Roman"/>
          <w:lang w:val="en-US"/>
        </w:rPr>
      </w:pPr>
    </w:p>
    <w:p w14:paraId="6B70F326" w14:textId="77777777" w:rsidR="003B03D9" w:rsidRDefault="003B03D9" w:rsidP="0004522F">
      <w:pPr>
        <w:spacing w:after="0"/>
        <w:rPr>
          <w:rFonts w:ascii="Times New Roman" w:hAnsi="Times New Roman" w:cs="Times New Roman"/>
          <w:lang w:val="en-US"/>
        </w:rPr>
      </w:pPr>
    </w:p>
    <w:p w14:paraId="4242C018" w14:textId="77777777" w:rsidR="003B03D9" w:rsidRPr="009B1402" w:rsidRDefault="003B03D9" w:rsidP="0004522F">
      <w:pPr>
        <w:spacing w:after="0"/>
        <w:rPr>
          <w:rFonts w:ascii="Times New Roman" w:hAnsi="Times New Roman" w:cs="Times New Roman"/>
          <w:lang w:val="en-US"/>
        </w:rPr>
      </w:pPr>
    </w:p>
    <w:p w14:paraId="049FFEE0" w14:textId="70C1D524" w:rsidR="00905F57" w:rsidRPr="009B1402" w:rsidRDefault="002428D4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t>Table S5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905F57" w:rsidRPr="009B1402">
        <w:rPr>
          <w:rFonts w:ascii="Times New Roman" w:hAnsi="Times New Roman" w:cs="Times New Roman"/>
          <w:lang w:val="en-US"/>
        </w:rPr>
        <w:t xml:space="preserve">Generalized linear model output for total Auchenorrhyncha abundance (variable of interest) in peripheral ground cover plants. </w:t>
      </w:r>
      <w:r w:rsidR="00905F57" w:rsidRPr="009B1402">
        <w:rPr>
          <w:rFonts w:ascii="Times New Roman" w:eastAsia="Times New Roman" w:hAnsi="Times New Roman" w:cs="Times New Roman"/>
          <w:i/>
          <w:iCs/>
          <w:color w:val="000000"/>
        </w:rPr>
        <w:t>χ</w:t>
      </w:r>
      <w:r w:rsidR="00905F57" w:rsidRPr="009B140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905F57" w:rsidRPr="009B1402">
        <w:rPr>
          <w:rFonts w:ascii="Times New Roman" w:hAnsi="Times New Roman" w:cs="Times New Roman"/>
          <w:lang w:val="en-US"/>
        </w:rPr>
        <w:t xml:space="preserve"> provides the chi-square value obtained in each analysis. </w:t>
      </w:r>
      <w:proofErr w:type="spellStart"/>
      <w:r w:rsidR="00905F57" w:rsidRPr="009B1402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905F57" w:rsidRPr="009B1402">
        <w:rPr>
          <w:rFonts w:ascii="Times New Roman" w:hAnsi="Times New Roman" w:cs="Times New Roman"/>
          <w:lang w:val="en-US"/>
        </w:rPr>
        <w:t xml:space="preserve"> indicates the degrees of freedom. ‘Hedgerow’, refers to different hedgerow types (Planted Hedgerows, Rosaceae</w:t>
      </w:r>
      <w:r w:rsidR="00436CC7" w:rsidRPr="009B1402">
        <w:rPr>
          <w:rFonts w:ascii="Times New Roman" w:hAnsi="Times New Roman" w:cs="Times New Roman"/>
          <w:lang w:val="en-US"/>
        </w:rPr>
        <w:t>-</w:t>
      </w:r>
      <w:r w:rsidR="00905F57" w:rsidRPr="009B1402">
        <w:rPr>
          <w:rFonts w:ascii="Times New Roman" w:hAnsi="Times New Roman" w:cs="Times New Roman"/>
          <w:lang w:val="en-US"/>
        </w:rPr>
        <w:t xml:space="preserve">dominated Hedgerows or </w:t>
      </w:r>
      <w:proofErr w:type="spellStart"/>
      <w:r w:rsidR="00905F57" w:rsidRPr="009B1402">
        <w:rPr>
          <w:rFonts w:ascii="Times New Roman" w:hAnsi="Times New Roman" w:cs="Times New Roman"/>
          <w:i/>
          <w:iCs/>
          <w:lang w:val="en-US"/>
        </w:rPr>
        <w:t>Tamarix</w:t>
      </w:r>
      <w:proofErr w:type="spellEnd"/>
      <w:r w:rsidR="00436CC7" w:rsidRPr="009B1402">
        <w:rPr>
          <w:rFonts w:ascii="Times New Roman" w:hAnsi="Times New Roman" w:cs="Times New Roman"/>
          <w:lang w:val="en-US"/>
        </w:rPr>
        <w:t>-</w:t>
      </w:r>
      <w:r w:rsidR="00905F57" w:rsidRPr="009B1402">
        <w:rPr>
          <w:rFonts w:ascii="Times New Roman" w:hAnsi="Times New Roman" w:cs="Times New Roman"/>
          <w:lang w:val="en-US"/>
        </w:rPr>
        <w:t>dominated Hedgerows); ‘Month’, month of sampling (May, August or January); ‘Year’, year of sampling (</w:t>
      </w:r>
      <w:r w:rsidR="006A2965" w:rsidRPr="009B1402">
        <w:rPr>
          <w:rFonts w:ascii="Times New Roman" w:hAnsi="Times New Roman" w:cs="Times New Roman"/>
          <w:lang w:val="en-US"/>
        </w:rPr>
        <w:t>year 1</w:t>
      </w:r>
      <w:r w:rsidR="00905F57" w:rsidRPr="009B1402">
        <w:rPr>
          <w:rFonts w:ascii="Times New Roman" w:hAnsi="Times New Roman" w:cs="Times New Roman"/>
          <w:lang w:val="en-US"/>
        </w:rPr>
        <w:t xml:space="preserve"> or </w:t>
      </w:r>
      <w:r w:rsidR="006A2965" w:rsidRPr="009B1402">
        <w:rPr>
          <w:rFonts w:ascii="Times New Roman" w:hAnsi="Times New Roman" w:cs="Times New Roman"/>
          <w:lang w:val="en-US"/>
        </w:rPr>
        <w:t xml:space="preserve">year </w:t>
      </w:r>
      <w:r w:rsidR="00905F57" w:rsidRPr="009B1402">
        <w:rPr>
          <w:rFonts w:ascii="Times New Roman" w:hAnsi="Times New Roman" w:cs="Times New Roman"/>
          <w:lang w:val="en-US"/>
        </w:rPr>
        <w:t xml:space="preserve">2). </w:t>
      </w:r>
    </w:p>
    <w:p w14:paraId="090190A0" w14:textId="77777777" w:rsidR="00905F57" w:rsidRPr="009B1402" w:rsidRDefault="00905F57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45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642"/>
        <w:gridCol w:w="844"/>
        <w:gridCol w:w="850"/>
      </w:tblGrid>
      <w:tr w:rsidR="00905F57" w:rsidRPr="009B1402" w14:paraId="56AFB89F" w14:textId="77777777" w:rsidTr="007727CB">
        <w:trPr>
          <w:trHeight w:val="300"/>
          <w:jc w:val="center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5F4E9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5D9F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6178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2816" w14:textId="77777777" w:rsidR="00905F57" w:rsidRPr="009B1402" w:rsidRDefault="00905F57" w:rsidP="00906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905F57" w:rsidRPr="009B1402" w14:paraId="16F3F1BA" w14:textId="77777777" w:rsidTr="007727CB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836E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A5D" w14:textId="68C85136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5F5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1BA" w14:textId="6668D0A6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05F57" w:rsidRPr="009B1402" w14:paraId="405165C5" w14:textId="77777777" w:rsidTr="007727CB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2871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F8B" w14:textId="3DDD3523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E60C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29E" w14:textId="7E28AFB4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05F57" w:rsidRPr="009B1402" w14:paraId="523692EB" w14:textId="77777777" w:rsidTr="007727CB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FF66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4D0" w14:textId="56D3703D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159" w14:textId="0D54E710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F9A" w14:textId="0D706FAA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905F57" w:rsidRPr="009B1402" w14:paraId="094EE1D1" w14:textId="77777777" w:rsidTr="007727CB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1179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91A" w14:textId="4F120E7D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27D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94C" w14:textId="50C9834D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05F57" w:rsidRPr="009B1402" w14:paraId="2A0097FC" w14:textId="77777777" w:rsidTr="007727CB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D429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FC70" w14:textId="1DDA2A1C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2D6" w14:textId="4E7364D9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BFD2" w14:textId="4D45FF14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905F57" w:rsidRPr="009B1402" w14:paraId="3F1235F3" w14:textId="77777777" w:rsidTr="007727CB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56F7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952" w14:textId="3959FB26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05F57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E5F" w14:textId="6ACFB0C0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3319" w14:textId="616F6FAA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05F57" w:rsidRPr="009B1402" w14:paraId="5B0E805A" w14:textId="77777777" w:rsidTr="007727CB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C8C76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dgerow x Month x Yea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54E5" w14:textId="1FE97232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C0B6" w14:textId="6AEA1E0F" w:rsidR="00905F57" w:rsidRPr="009B1402" w:rsidRDefault="002436DA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F90F" w14:textId="6A9294A3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436DA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</w:tr>
    </w:tbl>
    <w:p w14:paraId="565ED69C" w14:textId="77777777" w:rsidR="00905F57" w:rsidRPr="009B1402" w:rsidRDefault="00905F57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388DC14" w14:textId="0F5BF751" w:rsidR="00B204B6" w:rsidRDefault="00B204B6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9B13357" w14:textId="77777777" w:rsidR="003B03D9" w:rsidRPr="009B1402" w:rsidRDefault="003B03D9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0A9DA4F" w14:textId="77777777" w:rsidR="00B204B6" w:rsidRPr="009B1402" w:rsidRDefault="00B204B6" w:rsidP="002428D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3F46C22" w14:textId="77777777" w:rsidR="003B03D9" w:rsidRDefault="003B03D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6B7C105" w14:textId="6E0B5623" w:rsidR="00905F57" w:rsidRPr="009B1402" w:rsidRDefault="00B204B6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lastRenderedPageBreak/>
        <w:t>Table S6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905F57" w:rsidRPr="009B1402">
        <w:rPr>
          <w:rFonts w:ascii="Times New Roman" w:hAnsi="Times New Roman" w:cs="Times New Roman"/>
          <w:lang w:val="en-GB"/>
        </w:rPr>
        <w:t xml:space="preserve">Multiple comparisons </w:t>
      </w:r>
      <w:r w:rsidR="005A6EBF" w:rsidRPr="009B1402">
        <w:rPr>
          <w:rFonts w:ascii="Times New Roman" w:hAnsi="Times New Roman" w:cs="Times New Roman"/>
          <w:lang w:val="en-GB"/>
        </w:rPr>
        <w:t>for the</w:t>
      </w:r>
      <w:r w:rsidR="00905F57" w:rsidRPr="009B1402">
        <w:rPr>
          <w:rFonts w:ascii="Times New Roman" w:hAnsi="Times New Roman" w:cs="Times New Roman"/>
          <w:lang w:val="en-GB"/>
        </w:rPr>
        <w:t xml:space="preserve"> significant explanatory variables </w:t>
      </w:r>
      <w:r w:rsidR="007621F1" w:rsidRPr="009B1402">
        <w:rPr>
          <w:rFonts w:ascii="Times New Roman" w:hAnsi="Times New Roman" w:cs="Times New Roman"/>
          <w:lang w:val="en-GB"/>
        </w:rPr>
        <w:t xml:space="preserve">of the analysis of </w:t>
      </w:r>
      <w:r w:rsidR="00905F57" w:rsidRPr="009B1402">
        <w:rPr>
          <w:rFonts w:ascii="Times New Roman" w:hAnsi="Times New Roman" w:cs="Times New Roman"/>
          <w:lang w:val="en-US"/>
        </w:rPr>
        <w:t>total Auchenorrhyncha abundance in ground cover</w:t>
      </w:r>
      <w:r w:rsidR="00905F57" w:rsidRPr="009B1402">
        <w:rPr>
          <w:rFonts w:ascii="Times New Roman" w:hAnsi="Times New Roman" w:cs="Times New Roman"/>
          <w:lang w:val="en-GB"/>
        </w:rPr>
        <w:t xml:space="preserve">. Contrasts with Bonferroni corrections were performed to interpret which conditions significantly differed from each other. </w:t>
      </w:r>
      <w:r w:rsidR="00905F57" w:rsidRPr="009B1402">
        <w:rPr>
          <w:rFonts w:ascii="Times New Roman" w:hAnsi="Times New Roman" w:cs="Times New Roman"/>
          <w:lang w:val="en-US"/>
        </w:rPr>
        <w:t>‘Hedgerow type’, one of three hedgerows sampled (Planted Hedgerows; Rosaceae</w:t>
      </w:r>
      <w:r w:rsidR="00436CC7" w:rsidRPr="009B1402">
        <w:rPr>
          <w:rFonts w:ascii="Times New Roman" w:hAnsi="Times New Roman" w:cs="Times New Roman"/>
          <w:lang w:val="en-US"/>
        </w:rPr>
        <w:t>-</w:t>
      </w:r>
      <w:r w:rsidR="00905F57" w:rsidRPr="009B1402">
        <w:rPr>
          <w:rFonts w:ascii="Times New Roman" w:hAnsi="Times New Roman" w:cs="Times New Roman"/>
          <w:lang w:val="en-US"/>
        </w:rPr>
        <w:t xml:space="preserve">dominated Hedgerows; </w:t>
      </w:r>
      <w:proofErr w:type="spellStart"/>
      <w:r w:rsidR="00905F57" w:rsidRPr="009B1402">
        <w:rPr>
          <w:rFonts w:ascii="Times New Roman" w:hAnsi="Times New Roman" w:cs="Times New Roman"/>
          <w:i/>
          <w:iCs/>
          <w:lang w:val="en-US"/>
        </w:rPr>
        <w:t>Tamarix</w:t>
      </w:r>
      <w:proofErr w:type="spellEnd"/>
      <w:r w:rsidR="00436CC7" w:rsidRPr="009B1402">
        <w:rPr>
          <w:rFonts w:ascii="Times New Roman" w:hAnsi="Times New Roman" w:cs="Times New Roman"/>
          <w:lang w:val="en-US"/>
        </w:rPr>
        <w:t>-</w:t>
      </w:r>
      <w:r w:rsidR="00905F57" w:rsidRPr="009B1402">
        <w:rPr>
          <w:rFonts w:ascii="Times New Roman" w:hAnsi="Times New Roman" w:cs="Times New Roman"/>
          <w:lang w:val="en-US"/>
        </w:rPr>
        <w:t>dominated Hedgerows</w:t>
      </w:r>
      <w:r w:rsidR="00905F57" w:rsidRPr="009B1402">
        <w:rPr>
          <w:rFonts w:ascii="Times New Roman" w:hAnsi="Times New Roman" w:cs="Times New Roman"/>
          <w:lang w:val="en-GB"/>
        </w:rPr>
        <w:t>; here represented as ‘PH’, ‘RH’, ‘TH’, respectively</w:t>
      </w:r>
      <w:r w:rsidR="00905F57" w:rsidRPr="009B1402">
        <w:rPr>
          <w:rFonts w:ascii="Times New Roman" w:hAnsi="Times New Roman" w:cs="Times New Roman"/>
          <w:lang w:val="en-US"/>
        </w:rPr>
        <w:t>); ‘Month’, one of three months sampled (August, January and May; here represented as ‘Aug’, ‘Jan’ and ‘May’, respectively).</w:t>
      </w:r>
    </w:p>
    <w:p w14:paraId="0274E364" w14:textId="77777777" w:rsidR="00905F57" w:rsidRPr="009B1402" w:rsidRDefault="00905F57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1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2060"/>
        <w:gridCol w:w="820"/>
        <w:gridCol w:w="666"/>
        <w:gridCol w:w="990"/>
        <w:gridCol w:w="809"/>
      </w:tblGrid>
      <w:tr w:rsidR="00905F57" w:rsidRPr="009B1402" w14:paraId="4C574A4D" w14:textId="77777777" w:rsidTr="007727CB">
        <w:trPr>
          <w:trHeight w:val="303"/>
          <w:jc w:val="center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42F7F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gnific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EEF83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72CF0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3BD70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7721D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ratio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1A942" w14:textId="77777777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905F57" w:rsidRPr="009B1402" w14:paraId="1D3D6B3F" w14:textId="77777777" w:rsidTr="007727CB">
        <w:trPr>
          <w:trHeight w:val="303"/>
          <w:jc w:val="center"/>
        </w:trPr>
        <w:tc>
          <w:tcPr>
            <w:tcW w:w="18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A5998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proofErr w:type="spellEnd"/>
          </w:p>
          <w:p w14:paraId="2CDBEC18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053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Aug versus TH Au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CE32" w14:textId="01980345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5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6ED" w14:textId="163FF226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55DD" w14:textId="263345B9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255" w14:textId="571671D3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512B80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</w:tr>
      <w:tr w:rsidR="00905F57" w:rsidRPr="009B1402" w14:paraId="4B8DB347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06BC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32A3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de-DE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RH Aug versus PH Au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6FA" w14:textId="05C29E6C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D8B" w14:textId="544A43ED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43B" w14:textId="34E4907E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0E5" w14:textId="731720FC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905F57" w:rsidRPr="009B1402" w14:paraId="2B1C7CA5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C94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ED0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de-DE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TH Aug versus PH Au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27B" w14:textId="0BD9D352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855" w14:textId="414A1ADE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1F0" w14:textId="1C2A0B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512B80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436DA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4F5" w14:textId="61C82D02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512B80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05F57" w:rsidRPr="009B1402" w14:paraId="14FDDBE8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DE9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47C8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Jan versus TH 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27A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EAC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A9D8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9BF" w14:textId="77777777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05F57" w:rsidRPr="009B1402" w14:paraId="3A743D6B" w14:textId="77777777" w:rsidTr="007727CB">
        <w:trPr>
          <w:trHeight w:val="31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CC0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07CD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Jan versus PH 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2C73" w14:textId="664673E1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D9C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2E9A" w14:textId="35738A6B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9732" w14:textId="6ED1D6EE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05F57" w:rsidRPr="009B1402" w14:paraId="6F84E000" w14:textId="77777777" w:rsidTr="007727CB">
        <w:trPr>
          <w:trHeight w:val="31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D10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475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 Jan versus PH 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ECE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9E2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1CCD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2B4" w14:textId="77777777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05F57" w:rsidRPr="009B1402" w14:paraId="3245C94F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D52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D3B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May versus T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1D20" w14:textId="698866C9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369" w14:textId="0558E814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145F" w14:textId="238F3B74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017" w14:textId="18308339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905F57" w:rsidRPr="009B1402" w14:paraId="67208292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B0AB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937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May versus P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1554" w14:textId="42927849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A1F" w14:textId="678A552A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B74" w14:textId="0842C362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40B7" w14:textId="77777777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905F57" w:rsidRPr="009B1402" w14:paraId="7AFEB9F9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FED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EBA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 May versus P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111" w14:textId="193457F8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E532" w14:textId="3A9AC820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599" w14:textId="42F96196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3E88" w14:textId="47060373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4</w:t>
            </w:r>
          </w:p>
        </w:tc>
      </w:tr>
      <w:tr w:rsidR="00905F57" w:rsidRPr="009B1402" w14:paraId="1C6E35F1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C1B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B06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Aug versus RH 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609" w14:textId="108E9C01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B3B" w14:textId="7C7266E3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169B" w14:textId="3F4A76B6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FC9" w14:textId="2BE8F95F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05F57" w:rsidRPr="009B1402" w14:paraId="36E9EDBB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22CF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B3E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Aug versus R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6E1" w14:textId="19363060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B3C" w14:textId="15288845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9F0" w14:textId="5E7958B4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E6B" w14:textId="27DA69B6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05F57" w:rsidRPr="009B1402" w14:paraId="300AB02F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720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873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 Jan versus R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4BD" w14:textId="1EB398FC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301" w14:textId="1788E55A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903A" w14:textId="5E5BE714" w:rsidR="00905F57" w:rsidRPr="009B1402" w:rsidRDefault="008A1474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05F57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905F57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C5E" w14:textId="22807B0B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05F57" w:rsidRPr="009B1402" w14:paraId="731799BE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357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965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 Aug versus TH 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AE5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9FE9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9D11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C78" w14:textId="77777777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05F57" w:rsidRPr="009B1402" w14:paraId="0E6AFF93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B7E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F927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 Aug versus T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01B1" w14:textId="77DEED08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C9CE" w14:textId="06038A2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9E6" w14:textId="7D02468D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3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9A9" w14:textId="5D629929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05F57" w:rsidRPr="009B1402" w14:paraId="62A33687" w14:textId="77777777" w:rsidTr="007727CB">
        <w:trPr>
          <w:trHeight w:val="31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273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A86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 Jan versus T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9ADD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55E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BF8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B78" w14:textId="77777777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05F57" w:rsidRPr="009B1402" w14:paraId="02B8A55D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460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FF8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de-DE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PH Aug versus PH 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BF73" w14:textId="710DFAD5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4A7" w14:textId="5150D335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5526" w14:textId="3DC98E35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5B6A" w14:textId="65603F08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6</w:t>
            </w:r>
          </w:p>
        </w:tc>
      </w:tr>
      <w:tr w:rsidR="00905F57" w:rsidRPr="009B1402" w14:paraId="759133D5" w14:textId="77777777" w:rsidTr="007727CB">
        <w:trPr>
          <w:trHeight w:val="303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894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3430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de-DE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PH Aug versus PH M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C8A" w14:textId="28CB7919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82F" w14:textId="6B8B632D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055" w14:textId="757A62A2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720" w14:textId="3621816C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905F57" w:rsidRPr="009B1402" w14:paraId="1175889E" w14:textId="77777777" w:rsidTr="007727CB">
        <w:trPr>
          <w:trHeight w:val="313"/>
          <w:jc w:val="center"/>
        </w:trPr>
        <w:tc>
          <w:tcPr>
            <w:tcW w:w="18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7115" w14:textId="77777777" w:rsidR="00905F57" w:rsidRPr="009B1402" w:rsidRDefault="00905F57" w:rsidP="0090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1277" w14:textId="77777777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H Jan versus PH Ma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1EEC" w14:textId="6140BB64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0659" w14:textId="405C0BE1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4A2A" w14:textId="39F658BB" w:rsidR="00905F57" w:rsidRPr="009B1402" w:rsidRDefault="00905F57" w:rsidP="0090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1230" w14:textId="6A03B595" w:rsidR="00905F57" w:rsidRPr="009B1402" w:rsidRDefault="00905F57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  <w:r w:rsidR="008A1474"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</w:tbl>
    <w:p w14:paraId="6506CC52" w14:textId="77777777" w:rsidR="00905F57" w:rsidRPr="009B1402" w:rsidRDefault="00905F57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793730F" w14:textId="50D94519" w:rsidR="00B204B6" w:rsidRDefault="00B204B6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B1A5170" w14:textId="77777777" w:rsidR="003B03D9" w:rsidRDefault="003B03D9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2641D51" w14:textId="77777777" w:rsidR="003B03D9" w:rsidRDefault="003B03D9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25E572C" w14:textId="77777777" w:rsidR="003B03D9" w:rsidRPr="009B1402" w:rsidRDefault="003B03D9" w:rsidP="00905F5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AAF1F4C" w14:textId="77777777" w:rsidR="00B204B6" w:rsidRPr="009B1402" w:rsidRDefault="00B204B6" w:rsidP="00B204B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F53F244" w14:textId="37B73B2E" w:rsidR="00FD7BAE" w:rsidRPr="009B1402" w:rsidRDefault="00B204B6" w:rsidP="00FD7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t>Table S7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FD7BAE" w:rsidRPr="009B1402">
        <w:rPr>
          <w:rFonts w:ascii="Times New Roman" w:hAnsi="Times New Roman" w:cs="Times New Roman"/>
          <w:lang w:val="en-US"/>
        </w:rPr>
        <w:t xml:space="preserve">Generalized linear model output for abundance of males of the most abundant Auchenorrhyncha species (global abundance of N≥1% of individuals) collected in the ground cover. </w:t>
      </w:r>
      <w:r w:rsidR="00FD7BAE" w:rsidRPr="009B1402">
        <w:rPr>
          <w:rFonts w:ascii="Times New Roman" w:eastAsia="Times New Roman" w:hAnsi="Times New Roman" w:cs="Times New Roman"/>
          <w:i/>
          <w:iCs/>
          <w:color w:val="000000"/>
        </w:rPr>
        <w:t>χ</w:t>
      </w:r>
      <w:r w:rsidR="00FD7BAE" w:rsidRPr="009B140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FD7BAE" w:rsidRPr="009B1402">
        <w:rPr>
          <w:rFonts w:ascii="Times New Roman" w:hAnsi="Times New Roman" w:cs="Times New Roman"/>
          <w:lang w:val="en-US"/>
        </w:rPr>
        <w:t xml:space="preserve"> provides the chi-square value obtained in each analysis. </w:t>
      </w:r>
      <w:proofErr w:type="spellStart"/>
      <w:r w:rsidR="00FD7BAE" w:rsidRPr="009B1402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FD7BAE" w:rsidRPr="009B1402">
        <w:rPr>
          <w:rFonts w:ascii="Times New Roman" w:hAnsi="Times New Roman" w:cs="Times New Roman"/>
          <w:lang w:val="en-US"/>
        </w:rPr>
        <w:t xml:space="preserve"> indicates the degrees of freedom. ‘Hedgerow type’, type of hedgerow sampled (PH, RH or TH). </w:t>
      </w:r>
    </w:p>
    <w:p w14:paraId="48207383" w14:textId="77777777" w:rsidR="009065E2" w:rsidRPr="009B1402" w:rsidRDefault="009065E2" w:rsidP="00FD7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61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559"/>
        <w:gridCol w:w="960"/>
      </w:tblGrid>
      <w:tr w:rsidR="00FD7BAE" w:rsidRPr="009B1402" w14:paraId="05C22A16" w14:textId="77777777" w:rsidTr="001D2D32">
        <w:trPr>
          <w:trHeight w:val="29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1FA8A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53FE5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12423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2B6D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F732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FD7BAE" w:rsidRPr="009B1402" w14:paraId="778C9E1E" w14:textId="77777777" w:rsidTr="001D2D3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748" w14:textId="16CCC58C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uiliu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BDC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AF7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5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75E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67D" w14:textId="1FFC5191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5</w:t>
            </w:r>
          </w:p>
        </w:tc>
      </w:tr>
      <w:tr w:rsidR="00FD7BAE" w:rsidRPr="009B1402" w14:paraId="3598DDF1" w14:textId="77777777" w:rsidTr="001D2D3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AD464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sceli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neol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2E4F6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662AC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4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427E5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B33A4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3</w:t>
            </w:r>
          </w:p>
        </w:tc>
      </w:tr>
      <w:tr w:rsidR="00FD7BAE" w:rsidRPr="009B1402" w14:paraId="31A2884E" w14:textId="77777777" w:rsidTr="001D2D3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557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scelis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CB1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CDB" w14:textId="7179A86F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  <w:r w:rsidR="00A2678E"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845A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835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08</w:t>
            </w:r>
          </w:p>
        </w:tc>
      </w:tr>
      <w:tr w:rsidR="00FD7BAE" w:rsidRPr="009B1402" w14:paraId="6C02CF58" w14:textId="77777777" w:rsidTr="001D2D3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53E403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yginidia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utellar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5F3277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1FBDDF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7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C3E829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AE1FB3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77</w:t>
            </w:r>
          </w:p>
        </w:tc>
      </w:tr>
    </w:tbl>
    <w:p w14:paraId="42D96173" w14:textId="77777777" w:rsidR="00FD7BAE" w:rsidRPr="009B1402" w:rsidRDefault="00FD7BAE" w:rsidP="00FD7BA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EAF64BF" w14:textId="287C43A2" w:rsidR="00B204B6" w:rsidRPr="009B1402" w:rsidRDefault="00B204B6" w:rsidP="00FD7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51972D3" w14:textId="77777777" w:rsidR="00B204B6" w:rsidRPr="009B1402" w:rsidRDefault="00B204B6" w:rsidP="00B204B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BF58BF" w14:textId="77777777" w:rsidR="003B03D9" w:rsidRDefault="003B03D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9630B94" w14:textId="12E53217" w:rsidR="00FD7BAE" w:rsidRPr="009B1402" w:rsidRDefault="00B204B6" w:rsidP="00FD7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lastRenderedPageBreak/>
        <w:t>Table S8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FD7BAE" w:rsidRPr="009B1402">
        <w:rPr>
          <w:rFonts w:ascii="Times New Roman" w:hAnsi="Times New Roman" w:cs="Times New Roman"/>
          <w:lang w:val="en-GB"/>
        </w:rPr>
        <w:t xml:space="preserve">Multiple comparisons </w:t>
      </w:r>
      <w:r w:rsidR="00664849" w:rsidRPr="009B1402">
        <w:rPr>
          <w:rFonts w:ascii="Times New Roman" w:hAnsi="Times New Roman" w:cs="Times New Roman"/>
          <w:lang w:val="en-GB"/>
        </w:rPr>
        <w:t>for the</w:t>
      </w:r>
      <w:r w:rsidR="00FD7BAE" w:rsidRPr="009B1402">
        <w:rPr>
          <w:rFonts w:ascii="Times New Roman" w:hAnsi="Times New Roman" w:cs="Times New Roman"/>
          <w:lang w:val="en-GB"/>
        </w:rPr>
        <w:t xml:space="preserve"> significant explanatory variable </w:t>
      </w:r>
      <w:r w:rsidR="00664849" w:rsidRPr="009B1402">
        <w:rPr>
          <w:rFonts w:ascii="Times New Roman" w:hAnsi="Times New Roman" w:cs="Times New Roman"/>
          <w:lang w:val="en-GB"/>
        </w:rPr>
        <w:t xml:space="preserve">in the analysis of </w:t>
      </w:r>
      <w:r w:rsidR="00FD7BAE" w:rsidRPr="009B1402">
        <w:rPr>
          <w:rFonts w:ascii="Times New Roman" w:hAnsi="Times New Roman" w:cs="Times New Roman"/>
          <w:lang w:val="en-GB"/>
        </w:rPr>
        <w:t xml:space="preserve">hedgerow type for </w:t>
      </w:r>
      <w:r w:rsidR="00FD7BAE" w:rsidRPr="009B1402">
        <w:rPr>
          <w:rFonts w:ascii="Times New Roman" w:hAnsi="Times New Roman" w:cs="Times New Roman"/>
          <w:i/>
          <w:iCs/>
          <w:lang w:val="en-US"/>
        </w:rPr>
        <w:t>Duilius</w:t>
      </w:r>
      <w:r w:rsidR="00FD7BAE" w:rsidRPr="009B1402">
        <w:rPr>
          <w:rFonts w:ascii="Times New Roman" w:hAnsi="Times New Roman" w:cs="Times New Roman"/>
          <w:lang w:val="en-US"/>
        </w:rPr>
        <w:t xml:space="preserve"> sp.1 abundance in ground cover</w:t>
      </w:r>
      <w:r w:rsidR="00FD7BAE" w:rsidRPr="009B1402">
        <w:rPr>
          <w:rFonts w:ascii="Times New Roman" w:hAnsi="Times New Roman" w:cs="Times New Roman"/>
          <w:lang w:val="en-GB"/>
        </w:rPr>
        <w:t xml:space="preserve">. Contrasts with Bonferroni corrections were performed to interpret which conditions significantly differed from each other. </w:t>
      </w:r>
      <w:r w:rsidR="00FD7BAE" w:rsidRPr="009B1402">
        <w:rPr>
          <w:rFonts w:ascii="Times New Roman" w:hAnsi="Times New Roman" w:cs="Times New Roman"/>
          <w:lang w:val="en-US"/>
        </w:rPr>
        <w:t>‘Hedgerow type’, one of three hedgerows sampled (Planted Hedgerows; Rosaceae</w:t>
      </w:r>
      <w:r w:rsidR="00436CC7" w:rsidRPr="009B1402">
        <w:rPr>
          <w:rFonts w:ascii="Times New Roman" w:hAnsi="Times New Roman" w:cs="Times New Roman"/>
          <w:lang w:val="en-US"/>
        </w:rPr>
        <w:t>-</w:t>
      </w:r>
      <w:r w:rsidR="00FD7BAE" w:rsidRPr="009B1402">
        <w:rPr>
          <w:rFonts w:ascii="Times New Roman" w:hAnsi="Times New Roman" w:cs="Times New Roman"/>
          <w:lang w:val="en-US"/>
        </w:rPr>
        <w:t xml:space="preserve">dominated Hedgerows; </w:t>
      </w:r>
      <w:proofErr w:type="spellStart"/>
      <w:r w:rsidR="00FD7BAE" w:rsidRPr="009B1402">
        <w:rPr>
          <w:rFonts w:ascii="Times New Roman" w:hAnsi="Times New Roman" w:cs="Times New Roman"/>
          <w:i/>
          <w:iCs/>
          <w:lang w:val="en-US"/>
        </w:rPr>
        <w:t>Tamarix</w:t>
      </w:r>
      <w:proofErr w:type="spellEnd"/>
      <w:r w:rsidR="00436CC7" w:rsidRPr="009B1402">
        <w:rPr>
          <w:rFonts w:ascii="Times New Roman" w:hAnsi="Times New Roman" w:cs="Times New Roman"/>
          <w:lang w:val="en-US"/>
        </w:rPr>
        <w:t>-</w:t>
      </w:r>
      <w:r w:rsidR="00FD7BAE" w:rsidRPr="009B1402">
        <w:rPr>
          <w:rFonts w:ascii="Times New Roman" w:hAnsi="Times New Roman" w:cs="Times New Roman"/>
          <w:lang w:val="en-US"/>
        </w:rPr>
        <w:t>dominated Hedgerows</w:t>
      </w:r>
      <w:r w:rsidR="00FD7BAE" w:rsidRPr="009B1402">
        <w:rPr>
          <w:rFonts w:ascii="Times New Roman" w:hAnsi="Times New Roman" w:cs="Times New Roman"/>
          <w:lang w:val="en-GB"/>
        </w:rPr>
        <w:t>; here represented as ‘PH’, ‘RH’, ‘TH’, respectively</w:t>
      </w:r>
      <w:r w:rsidR="00FD7BAE" w:rsidRPr="009B1402">
        <w:rPr>
          <w:rFonts w:ascii="Times New Roman" w:hAnsi="Times New Roman" w:cs="Times New Roman"/>
          <w:lang w:val="en-US"/>
        </w:rPr>
        <w:t>). Statistical significance is represented with asterisks.</w:t>
      </w:r>
    </w:p>
    <w:p w14:paraId="47C01DE8" w14:textId="77777777" w:rsidR="00FD7BAE" w:rsidRPr="009B1402" w:rsidRDefault="00FD7BAE" w:rsidP="00FD7B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652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419"/>
        <w:gridCol w:w="850"/>
        <w:gridCol w:w="709"/>
        <w:gridCol w:w="992"/>
        <w:gridCol w:w="709"/>
      </w:tblGrid>
      <w:tr w:rsidR="00FD7BAE" w:rsidRPr="009B1402" w14:paraId="2BD273FD" w14:textId="77777777" w:rsidTr="007727CB">
        <w:trPr>
          <w:trHeight w:val="382"/>
          <w:jc w:val="center"/>
        </w:trPr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831C3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gnifican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9CF91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CE3AF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7B400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12E8E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rati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3CD29" w14:textId="77777777" w:rsidR="00FD7BAE" w:rsidRPr="009B1402" w:rsidRDefault="00FD7BAE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FD7BAE" w:rsidRPr="009B1402" w14:paraId="37F2200C" w14:textId="77777777" w:rsidTr="007727CB">
        <w:trPr>
          <w:trHeight w:val="278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B87F6F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row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  <w:p w14:paraId="17FDACF4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C821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 versus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2BC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CCD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1C0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A791" w14:textId="2BD5FFB6" w:rsidR="00FD7BAE" w:rsidRPr="009B1402" w:rsidRDefault="00FD7BAE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FD7BAE" w:rsidRPr="009B1402" w14:paraId="72B72B58" w14:textId="77777777" w:rsidTr="007727CB">
        <w:trPr>
          <w:trHeight w:val="287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2F1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2570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 versus 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404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E7B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ED80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B6A" w14:textId="77777777" w:rsidR="00FD7BAE" w:rsidRPr="009B1402" w:rsidRDefault="00FD7BAE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7</w:t>
            </w:r>
          </w:p>
        </w:tc>
      </w:tr>
      <w:tr w:rsidR="00FD7BAE" w:rsidRPr="009B1402" w14:paraId="4E448FE3" w14:textId="77777777" w:rsidTr="007727CB">
        <w:trPr>
          <w:trHeight w:val="252"/>
          <w:jc w:val="center"/>
        </w:trPr>
        <w:tc>
          <w:tcPr>
            <w:tcW w:w="18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C700" w14:textId="77777777" w:rsidR="00FD7BAE" w:rsidRPr="009B1402" w:rsidRDefault="00FD7BAE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0D4AE7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 versus P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5C28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3503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7CB3" w14:textId="77777777" w:rsidR="00FD7BAE" w:rsidRPr="009B1402" w:rsidRDefault="00FD7BAE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92E1" w14:textId="4BBFC423" w:rsidR="00FD7BAE" w:rsidRPr="009B1402" w:rsidRDefault="00FD7BAE" w:rsidP="00772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</w:tbl>
    <w:p w14:paraId="3750E29D" w14:textId="77777777" w:rsidR="00FD7BAE" w:rsidRPr="009B1402" w:rsidRDefault="00FD7BAE" w:rsidP="00FD7BA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3957DBC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7DD2718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11F3319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25FBF31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1864B81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EB4D7B5" w14:textId="6E36A5DF" w:rsidR="00D82996" w:rsidRPr="009B1402" w:rsidRDefault="00B204B6" w:rsidP="00D8299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t>Table S10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D82996" w:rsidRPr="009B1402">
        <w:rPr>
          <w:rFonts w:ascii="Times New Roman" w:hAnsi="Times New Roman" w:cs="Times New Roman"/>
          <w:lang w:val="en-US"/>
        </w:rPr>
        <w:t xml:space="preserve">Generalized linear model output for </w:t>
      </w:r>
      <w:r w:rsidR="00D82996" w:rsidRPr="009B1402">
        <w:rPr>
          <w:rFonts w:ascii="Times New Roman" w:hAnsi="Times New Roman" w:cs="Times New Roman"/>
          <w:i/>
          <w:iCs/>
          <w:lang w:val="en-US"/>
        </w:rPr>
        <w:t xml:space="preserve">J. </w:t>
      </w:r>
      <w:proofErr w:type="spellStart"/>
      <w:r w:rsidR="00D82996" w:rsidRPr="009B1402">
        <w:rPr>
          <w:rFonts w:ascii="Times New Roman" w:hAnsi="Times New Roman" w:cs="Times New Roman"/>
          <w:i/>
          <w:iCs/>
          <w:lang w:val="en-US"/>
        </w:rPr>
        <w:t>lybica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abundance in August 2021 and 2022 in ‘Alicante </w:t>
      </w:r>
      <w:proofErr w:type="spellStart"/>
      <w:r w:rsidR="00D82996" w:rsidRPr="009B1402">
        <w:rPr>
          <w:rFonts w:ascii="Times New Roman" w:hAnsi="Times New Roman" w:cs="Times New Roman"/>
          <w:lang w:val="en-US"/>
        </w:rPr>
        <w:t>Bouschet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’. </w:t>
      </w:r>
      <w:r w:rsidR="00D82996" w:rsidRPr="009B1402">
        <w:rPr>
          <w:rFonts w:ascii="Times New Roman" w:eastAsia="Times New Roman" w:hAnsi="Times New Roman" w:cs="Times New Roman"/>
          <w:i/>
          <w:iCs/>
          <w:color w:val="000000"/>
        </w:rPr>
        <w:t>χ</w:t>
      </w:r>
      <w:r w:rsidR="00D82996" w:rsidRPr="009B140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D82996" w:rsidRPr="009B1402">
        <w:rPr>
          <w:rFonts w:ascii="Times New Roman" w:hAnsi="Times New Roman" w:cs="Times New Roman"/>
          <w:lang w:val="en-US"/>
        </w:rPr>
        <w:t xml:space="preserve"> provides the chi-square value obtained in each analysis. </w:t>
      </w:r>
      <w:proofErr w:type="spellStart"/>
      <w:r w:rsidR="00D82996" w:rsidRPr="009B1402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indicates the degrees of freedom. ‘Distance’, distance in each treatment (10 m, 50 m or 100m); ‘Plot’, location on the plot (next to PH or RH); ‘Year’, year of sampling (2021 or 2022).</w:t>
      </w:r>
    </w:p>
    <w:p w14:paraId="2AC43065" w14:textId="77777777" w:rsidR="00D82996" w:rsidRPr="009B1402" w:rsidRDefault="00D82996" w:rsidP="00D8299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43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34"/>
        <w:gridCol w:w="960"/>
        <w:gridCol w:w="858"/>
      </w:tblGrid>
      <w:tr w:rsidR="00D82996" w:rsidRPr="009B1402" w14:paraId="04C74AC1" w14:textId="77777777" w:rsidTr="009065E2">
        <w:trPr>
          <w:trHeight w:val="29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14D10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2565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719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0519" w14:textId="77777777" w:rsidR="00D82996" w:rsidRPr="009B1402" w:rsidRDefault="00D82996" w:rsidP="00906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82996" w:rsidRPr="009B1402" w14:paraId="6E44054C" w14:textId="77777777" w:rsidTr="009065E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A34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0A8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8EF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2BD" w14:textId="3085DA0E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82996" w:rsidRPr="009B1402" w14:paraId="52506B68" w14:textId="77777777" w:rsidTr="009065E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03E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947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1899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7B14" w14:textId="4EC65B4E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1EC6849E" w14:textId="77777777" w:rsidTr="009065E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702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CF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E9E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328" w14:textId="2D0B79F4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1E31EF68" w14:textId="77777777" w:rsidTr="009065E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822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A5D0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EA6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815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D82996" w:rsidRPr="009B1402" w14:paraId="04F3E004" w14:textId="77777777" w:rsidTr="009065E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3355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9D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DD2B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9716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D82996" w:rsidRPr="009B1402" w14:paraId="6AB26CEA" w14:textId="77777777" w:rsidTr="009065E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5B3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900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EF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341E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</w:tr>
      <w:tr w:rsidR="00D82996" w:rsidRPr="009B1402" w14:paraId="348AB78F" w14:textId="77777777" w:rsidTr="009065E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3D53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ance x Plot x Ye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7DB5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597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82AB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14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</w:tr>
    </w:tbl>
    <w:p w14:paraId="48B0AFD5" w14:textId="77777777" w:rsidR="00D82996" w:rsidRPr="009B1402" w:rsidRDefault="00D82996" w:rsidP="00D8299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0A8377A" w14:textId="3D5651C6" w:rsidR="00B204B6" w:rsidRPr="009B1402" w:rsidRDefault="00B204B6" w:rsidP="00D8299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3275066" w14:textId="77777777" w:rsidR="00694A4E" w:rsidRPr="009B1402" w:rsidRDefault="00694A4E" w:rsidP="00D8299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AA0B52D" w14:textId="77777777" w:rsidR="003B03D9" w:rsidRDefault="003B03D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2417874B" w14:textId="30BC80AA" w:rsidR="00D82996" w:rsidRPr="009B1402" w:rsidRDefault="00013148" w:rsidP="00D8299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="002466B2" w:rsidRPr="009B1402">
        <w:rPr>
          <w:rFonts w:ascii="Times New Roman" w:hAnsi="Times New Roman" w:cs="Times New Roman"/>
          <w:b/>
          <w:bCs/>
          <w:lang w:val="en-GB"/>
        </w:rPr>
        <w:t>1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D82996" w:rsidRPr="009B1402">
        <w:rPr>
          <w:rFonts w:ascii="Times New Roman" w:hAnsi="Times New Roman" w:cs="Times New Roman"/>
          <w:lang w:val="en-US"/>
        </w:rPr>
        <w:t xml:space="preserve">Generalized linear model output for </w:t>
      </w:r>
      <w:r w:rsidR="00D82996" w:rsidRPr="009B1402">
        <w:rPr>
          <w:rFonts w:ascii="Times New Roman" w:hAnsi="Times New Roman" w:cs="Times New Roman"/>
          <w:i/>
          <w:iCs/>
          <w:lang w:val="en-US"/>
        </w:rPr>
        <w:t xml:space="preserve">T. </w:t>
      </w:r>
      <w:proofErr w:type="spellStart"/>
      <w:r w:rsidR="00D82996" w:rsidRPr="009B1402">
        <w:rPr>
          <w:rFonts w:ascii="Times New Roman" w:hAnsi="Times New Roman" w:cs="Times New Roman"/>
          <w:i/>
          <w:iCs/>
          <w:lang w:val="en-US"/>
        </w:rPr>
        <w:t>urticae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abundance (variable of interest). </w:t>
      </w:r>
      <w:r w:rsidR="00D82996" w:rsidRPr="009B1402">
        <w:rPr>
          <w:rFonts w:ascii="Times New Roman" w:eastAsia="Times New Roman" w:hAnsi="Times New Roman" w:cs="Times New Roman"/>
          <w:i/>
          <w:iCs/>
          <w:color w:val="000000"/>
        </w:rPr>
        <w:t>χ</w:t>
      </w:r>
      <w:r w:rsidR="00D82996" w:rsidRPr="009B140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D82996" w:rsidRPr="009B1402">
        <w:rPr>
          <w:rFonts w:ascii="Times New Roman" w:hAnsi="Times New Roman" w:cs="Times New Roman"/>
          <w:lang w:val="en-US"/>
        </w:rPr>
        <w:t xml:space="preserve"> provides the chi-square value obtained in each analysis. </w:t>
      </w:r>
      <w:proofErr w:type="spellStart"/>
      <w:r w:rsidR="00D82996" w:rsidRPr="009B1402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indicates the degrees of freedom. ‘Distance’, distance in each treatment (20 m, 60 m or 100m); ‘Plot type’, location on the plot in a Central or Peripheral position; ‘Cultivar’, one of four cultivars sampled (‘Alicante </w:t>
      </w:r>
      <w:proofErr w:type="spellStart"/>
      <w:r w:rsidR="00D82996" w:rsidRPr="009B1402">
        <w:rPr>
          <w:rFonts w:ascii="Times New Roman" w:hAnsi="Times New Roman" w:cs="Times New Roman"/>
          <w:lang w:val="en-US"/>
        </w:rPr>
        <w:t>Bouschet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>’, ‘Syrah’, ‘Cabernet Sauvignon’ and ‘</w:t>
      </w:r>
      <w:proofErr w:type="spellStart"/>
      <w:r w:rsidR="00D82996" w:rsidRPr="009B1402">
        <w:rPr>
          <w:rFonts w:ascii="Times New Roman" w:hAnsi="Times New Roman" w:cs="Times New Roman"/>
          <w:lang w:val="en-US"/>
        </w:rPr>
        <w:t>Touriga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Franca’); ‘Year’, year of sampling (2021 or 2022). </w:t>
      </w:r>
    </w:p>
    <w:p w14:paraId="35AE1B7E" w14:textId="77777777" w:rsidR="00D82996" w:rsidRPr="009B1402" w:rsidRDefault="00D82996" w:rsidP="00D8299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55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799"/>
        <w:gridCol w:w="760"/>
        <w:gridCol w:w="875"/>
      </w:tblGrid>
      <w:tr w:rsidR="00D82996" w:rsidRPr="009B1402" w14:paraId="3CAFF571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1830B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27C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844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D423" w14:textId="77777777" w:rsidR="00D82996" w:rsidRPr="009B1402" w:rsidRDefault="00D82996" w:rsidP="00906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82996" w:rsidRPr="009B1402" w14:paraId="375E3F4E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C8C4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371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088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9A03" w14:textId="0C857399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73964DDF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617D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D3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74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5DA" w14:textId="720F8B9E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51F061F7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E42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9B3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6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64D5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10C" w14:textId="36065D31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0159F2BE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AF3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411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4F6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178" w14:textId="021FE6FD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2F1DAF81" w14:textId="77777777" w:rsidTr="009065E2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4B3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0148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58A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D351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D82996" w:rsidRPr="009B1402" w14:paraId="1D33034C" w14:textId="77777777" w:rsidTr="009065E2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C30E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 Cultivar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5BC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93C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47C3" w14:textId="08D5812B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19AB017F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D09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 Cultivar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9579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FAD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F31" w14:textId="540F9982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22C8B6D7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EAE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63B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A49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F18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D82996" w:rsidRPr="009B1402" w14:paraId="108F467F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5A6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35FA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C4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44F" w14:textId="598DB2C1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778E9347" w14:textId="77777777" w:rsidTr="009065E2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27AA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tivar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11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0FC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E65" w14:textId="5EDF5AD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346419FA" w14:textId="77777777" w:rsidTr="009065E2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FBC9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ance x Plot type x Cultiv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490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A48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116C" w14:textId="37D3FF53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82996" w:rsidRPr="009B1402" w14:paraId="5882CA76" w14:textId="77777777" w:rsidTr="009065E2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5911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ance x Plot type x Ye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BCC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A615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D95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</w:tr>
      <w:tr w:rsidR="00D82996" w:rsidRPr="009B1402" w14:paraId="53417A2C" w14:textId="77777777" w:rsidTr="009065E2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696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stance x Cultivar x Ye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A8A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600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FDFC" w14:textId="705D186A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70E378E8" w14:textId="77777777" w:rsidTr="009065E2">
        <w:trPr>
          <w:trHeight w:val="31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AB8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t type x Cultivar x Ye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B6E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27B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961" w14:textId="40025958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55C256D8" w14:textId="77777777" w:rsidTr="009065E2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3EBC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ance x Plot type x Cultivar x Yea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A636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3F6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5D4E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</w:tr>
    </w:tbl>
    <w:p w14:paraId="6402C484" w14:textId="2DDD58DA" w:rsidR="00013148" w:rsidRDefault="00013148" w:rsidP="00D8299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AE2CF38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2CDB565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574E0DCB" w14:textId="77777777" w:rsidR="003B03D9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908437A" w14:textId="77777777" w:rsidR="003B03D9" w:rsidRPr="009B1402" w:rsidRDefault="003B03D9" w:rsidP="00D8299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9105716" w14:textId="77777777" w:rsidR="009B1402" w:rsidRPr="009B1402" w:rsidRDefault="009B1402" w:rsidP="00D8299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66DE4D3" w14:textId="70F7968B" w:rsidR="00D82996" w:rsidRPr="009B1402" w:rsidRDefault="00013148" w:rsidP="00D8299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1402">
        <w:rPr>
          <w:rFonts w:ascii="Times New Roman" w:hAnsi="Times New Roman" w:cs="Times New Roman"/>
          <w:b/>
          <w:bCs/>
          <w:lang w:val="en-GB"/>
        </w:rPr>
        <w:t>Table S1</w:t>
      </w:r>
      <w:r w:rsidR="0092394C" w:rsidRPr="009B1402">
        <w:rPr>
          <w:rFonts w:ascii="Times New Roman" w:hAnsi="Times New Roman" w:cs="Times New Roman"/>
          <w:b/>
          <w:bCs/>
          <w:lang w:val="en-GB"/>
        </w:rPr>
        <w:t>2</w:t>
      </w:r>
      <w:r w:rsidRPr="009B1402">
        <w:rPr>
          <w:rFonts w:ascii="Times New Roman" w:hAnsi="Times New Roman" w:cs="Times New Roman"/>
          <w:lang w:val="en-GB"/>
        </w:rPr>
        <w:t xml:space="preserve"> </w:t>
      </w:r>
      <w:r w:rsidR="00D82996" w:rsidRPr="009B1402">
        <w:rPr>
          <w:rFonts w:ascii="Times New Roman" w:hAnsi="Times New Roman" w:cs="Times New Roman"/>
          <w:lang w:val="en-US"/>
        </w:rPr>
        <w:t xml:space="preserve">Generalized linear model output for </w:t>
      </w:r>
      <w:r w:rsidR="00D82996" w:rsidRPr="009B1402">
        <w:rPr>
          <w:rFonts w:ascii="Times New Roman" w:hAnsi="Times New Roman" w:cs="Times New Roman"/>
          <w:i/>
          <w:iCs/>
          <w:lang w:val="en-US"/>
        </w:rPr>
        <w:t xml:space="preserve">T. </w:t>
      </w:r>
      <w:proofErr w:type="spellStart"/>
      <w:r w:rsidR="00D82996" w:rsidRPr="009B1402">
        <w:rPr>
          <w:rFonts w:ascii="Times New Roman" w:hAnsi="Times New Roman" w:cs="Times New Roman"/>
          <w:i/>
          <w:iCs/>
          <w:lang w:val="en-US"/>
        </w:rPr>
        <w:t>urticae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abundance (variable of interest) in all cultivars. </w:t>
      </w:r>
      <w:r w:rsidR="00D82996" w:rsidRPr="009B1402">
        <w:rPr>
          <w:rFonts w:ascii="Times New Roman" w:eastAsia="Times New Roman" w:hAnsi="Times New Roman" w:cs="Times New Roman"/>
          <w:i/>
          <w:iCs/>
          <w:color w:val="000000"/>
        </w:rPr>
        <w:t>χ</w:t>
      </w:r>
      <w:r w:rsidR="00D82996" w:rsidRPr="009B140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D82996" w:rsidRPr="009B1402">
        <w:rPr>
          <w:rFonts w:ascii="Times New Roman" w:hAnsi="Times New Roman" w:cs="Times New Roman"/>
          <w:lang w:val="en-US"/>
        </w:rPr>
        <w:t xml:space="preserve"> provides the chi-square value obtained in each analysis. </w:t>
      </w:r>
      <w:proofErr w:type="spellStart"/>
      <w:r w:rsidR="00D82996" w:rsidRPr="009B1402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D82996" w:rsidRPr="009B1402">
        <w:rPr>
          <w:rFonts w:ascii="Times New Roman" w:hAnsi="Times New Roman" w:cs="Times New Roman"/>
          <w:lang w:val="en-US"/>
        </w:rPr>
        <w:t xml:space="preserve"> indicates the degrees of freedom. ‘Distance’, distance in each treatment (20 m, 60 m or 100m); ‘Plot type’, location on the plot (in a Central or Peripheral position); ‘Year’, year of sampling (2021 or 2022). </w:t>
      </w:r>
    </w:p>
    <w:p w14:paraId="70F07ADF" w14:textId="77777777" w:rsidR="00D82996" w:rsidRPr="009B1402" w:rsidRDefault="00D82996" w:rsidP="00D82996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4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851"/>
      </w:tblGrid>
      <w:tr w:rsidR="00D82996" w:rsidRPr="009B1402" w14:paraId="7F7513AD" w14:textId="77777777" w:rsidTr="009065E2">
        <w:trPr>
          <w:trHeight w:val="29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69F8B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anatory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6BF1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CB3B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3F46" w14:textId="77777777" w:rsidR="00D82996" w:rsidRPr="009B1402" w:rsidRDefault="00D82996" w:rsidP="00906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82996" w:rsidRPr="009B1402" w14:paraId="712D0A02" w14:textId="77777777" w:rsidTr="009065E2">
        <w:trPr>
          <w:trHeight w:val="29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D57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86E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E66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CB09" w14:textId="111B1F41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D82996" w:rsidRPr="009B1402" w14:paraId="0B86584A" w14:textId="77777777" w:rsidTr="009065E2">
        <w:trPr>
          <w:trHeight w:val="29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E496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440D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6B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0428" w14:textId="5BFDAA18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82996" w:rsidRPr="009B1402" w14:paraId="27DBFB3B" w14:textId="77777777" w:rsidTr="009065E2">
        <w:trPr>
          <w:trHeight w:val="29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59F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6B14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1B1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4ED" w14:textId="04592093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82996" w:rsidRPr="009B1402" w14:paraId="3C4F9897" w14:textId="77777777" w:rsidTr="009065E2">
        <w:trPr>
          <w:trHeight w:val="29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C5D3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CC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4E6F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565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D82996" w:rsidRPr="009B1402" w14:paraId="2FDF7309" w14:textId="77777777" w:rsidTr="009065E2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BD6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88F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B4C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01D0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D82996" w:rsidRPr="009B1402" w14:paraId="0D1DB798" w14:textId="77777777" w:rsidTr="009065E2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E62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t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  <w:proofErr w:type="spellStart"/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AE78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2CA1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9B4" w14:textId="36584C05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82996" w:rsidRPr="009B1402" w14:paraId="1659A6EA" w14:textId="77777777" w:rsidTr="009065E2">
        <w:trPr>
          <w:trHeight w:val="29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F698" w14:textId="77777777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ance x Plot type x Y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FDCA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D652" w14:textId="77777777" w:rsidR="00D82996" w:rsidRPr="009B1402" w:rsidRDefault="00D82996" w:rsidP="001D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DA83" w14:textId="74693D85" w:rsidR="00D82996" w:rsidRPr="009B1402" w:rsidRDefault="00D82996" w:rsidP="001D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</w:tbl>
    <w:p w14:paraId="277C2A36" w14:textId="286BF1C1" w:rsidR="00013148" w:rsidRPr="009B1402" w:rsidRDefault="00013148" w:rsidP="00CC3AC8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013148" w:rsidRPr="009B14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4E"/>
    <w:rsid w:val="00013148"/>
    <w:rsid w:val="0004522F"/>
    <w:rsid w:val="000C537B"/>
    <w:rsid w:val="000C76BB"/>
    <w:rsid w:val="000D1766"/>
    <w:rsid w:val="001038A4"/>
    <w:rsid w:val="00131D37"/>
    <w:rsid w:val="00143CE3"/>
    <w:rsid w:val="001451D6"/>
    <w:rsid w:val="00147EBA"/>
    <w:rsid w:val="001A0C3D"/>
    <w:rsid w:val="00210B41"/>
    <w:rsid w:val="002428D4"/>
    <w:rsid w:val="00243514"/>
    <w:rsid w:val="002436DA"/>
    <w:rsid w:val="002466B2"/>
    <w:rsid w:val="00260DCB"/>
    <w:rsid w:val="00281AD9"/>
    <w:rsid w:val="002B1E78"/>
    <w:rsid w:val="002F74C9"/>
    <w:rsid w:val="00314650"/>
    <w:rsid w:val="003440E3"/>
    <w:rsid w:val="00376ED8"/>
    <w:rsid w:val="003B03D9"/>
    <w:rsid w:val="00422441"/>
    <w:rsid w:val="00436CC7"/>
    <w:rsid w:val="00442B29"/>
    <w:rsid w:val="00484D08"/>
    <w:rsid w:val="00485FB8"/>
    <w:rsid w:val="004D531D"/>
    <w:rsid w:val="00512B80"/>
    <w:rsid w:val="00593DB8"/>
    <w:rsid w:val="005A6EBF"/>
    <w:rsid w:val="006355CF"/>
    <w:rsid w:val="00663AA3"/>
    <w:rsid w:val="00664849"/>
    <w:rsid w:val="006939BC"/>
    <w:rsid w:val="00694A4E"/>
    <w:rsid w:val="006A2965"/>
    <w:rsid w:val="007621F1"/>
    <w:rsid w:val="007727CB"/>
    <w:rsid w:val="007A63AE"/>
    <w:rsid w:val="007D3947"/>
    <w:rsid w:val="007D7E0B"/>
    <w:rsid w:val="007F16A4"/>
    <w:rsid w:val="007F5887"/>
    <w:rsid w:val="00817656"/>
    <w:rsid w:val="0083202B"/>
    <w:rsid w:val="0089096B"/>
    <w:rsid w:val="008A1474"/>
    <w:rsid w:val="00905F57"/>
    <w:rsid w:val="009065E2"/>
    <w:rsid w:val="0092394C"/>
    <w:rsid w:val="00963B04"/>
    <w:rsid w:val="009B1402"/>
    <w:rsid w:val="009B601E"/>
    <w:rsid w:val="009D11BC"/>
    <w:rsid w:val="009E17A1"/>
    <w:rsid w:val="00A2678E"/>
    <w:rsid w:val="00A71836"/>
    <w:rsid w:val="00AB70A4"/>
    <w:rsid w:val="00AF0C2A"/>
    <w:rsid w:val="00B204B6"/>
    <w:rsid w:val="00B31298"/>
    <w:rsid w:val="00B32DBE"/>
    <w:rsid w:val="00B72C4B"/>
    <w:rsid w:val="00B846C1"/>
    <w:rsid w:val="00B861EA"/>
    <w:rsid w:val="00C11AE5"/>
    <w:rsid w:val="00CC3AC8"/>
    <w:rsid w:val="00D05753"/>
    <w:rsid w:val="00D06325"/>
    <w:rsid w:val="00D12E74"/>
    <w:rsid w:val="00D40F74"/>
    <w:rsid w:val="00D82996"/>
    <w:rsid w:val="00DE1723"/>
    <w:rsid w:val="00DE760C"/>
    <w:rsid w:val="00DF7DDF"/>
    <w:rsid w:val="00E25D97"/>
    <w:rsid w:val="00E7238E"/>
    <w:rsid w:val="00ED4CE6"/>
    <w:rsid w:val="00ED6C4E"/>
    <w:rsid w:val="00F27B8E"/>
    <w:rsid w:val="00F647A1"/>
    <w:rsid w:val="00F76945"/>
    <w:rsid w:val="00F8087D"/>
    <w:rsid w:val="00FB37DD"/>
    <w:rsid w:val="00FD22F5"/>
    <w:rsid w:val="00FD641E"/>
    <w:rsid w:val="00FD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41226"/>
  <w15:chartTrackingRefBased/>
  <w15:docId w15:val="{75217B0B-E528-47C9-8899-DF0530087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A4E"/>
    <w:rPr>
      <w:rFonts w:ascii="Calibri" w:eastAsia="Calibri" w:hAnsi="Calibri" w:cs="Calibri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94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94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94A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94A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94A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94A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94A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94A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94A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94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94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94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94A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94A4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94A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94A4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94A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94A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94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94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94A4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94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94A4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94A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94A4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94A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94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94A4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94A4E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963B04"/>
    <w:pPr>
      <w:spacing w:after="0" w:line="240" w:lineRule="auto"/>
    </w:pPr>
    <w:rPr>
      <w:rFonts w:ascii="Calibri" w:eastAsia="Calibri" w:hAnsi="Calibri" w:cs="Calibri"/>
      <w:kern w:val="0"/>
      <w:lang w:eastAsia="pt-PT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27B8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27B8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27B8E"/>
    <w:rPr>
      <w:rFonts w:ascii="Calibri" w:eastAsia="Calibri" w:hAnsi="Calibri" w:cs="Calibri"/>
      <w:kern w:val="0"/>
      <w:sz w:val="20"/>
      <w:szCs w:val="20"/>
      <w:lang w:eastAsia="pt-PT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27B8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27B8E"/>
    <w:rPr>
      <w:rFonts w:ascii="Calibri" w:eastAsia="Calibri" w:hAnsi="Calibri" w:cs="Calibri"/>
      <w:b/>
      <w:bCs/>
      <w:kern w:val="0"/>
      <w:sz w:val="20"/>
      <w:szCs w:val="20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0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4</Pages>
  <Words>1080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Isabel Lino Dos Santos</dc:creator>
  <cp:keywords/>
  <dc:description/>
  <cp:lastModifiedBy>Renata Isabel Lino Dos Santos</cp:lastModifiedBy>
  <cp:revision>35</cp:revision>
  <dcterms:created xsi:type="dcterms:W3CDTF">2024-07-08T13:58:00Z</dcterms:created>
  <dcterms:modified xsi:type="dcterms:W3CDTF">2024-11-12T16:05:00Z</dcterms:modified>
</cp:coreProperties>
</file>